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6D0C07" w14:textId="77777777" w:rsidR="00BB6B9F" w:rsidRPr="00BB6B9F" w:rsidRDefault="00BB6B9F" w:rsidP="00834B1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ind w:left="160" w:hangingChars="50" w:hanging="160"/>
        <w:rPr>
          <w:rFonts w:ascii="Times New Roman" w:hAnsi="Times New Roman" w:cs="Times New Roman"/>
          <w:b/>
          <w:sz w:val="32"/>
          <w:szCs w:val="32"/>
        </w:rPr>
      </w:pPr>
      <w:r w:rsidRPr="00BB6B9F">
        <w:rPr>
          <w:rFonts w:ascii="Times New Roman" w:hAnsi="Times New Roman" w:cs="Times New Roman" w:hint="eastAsia"/>
          <w:b/>
          <w:sz w:val="32"/>
          <w:szCs w:val="32"/>
        </w:rPr>
        <w:t>Supporting Information</w:t>
      </w:r>
    </w:p>
    <w:p w14:paraId="3727CC81" w14:textId="2B13D14E" w:rsidR="00C31D7B" w:rsidRPr="000E143C" w:rsidRDefault="00C31D7B" w:rsidP="00C31D7B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0E143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del w:id="0" w:author="Hayoung Choi" w:date="2016-10-14T19:09:00Z">
        <w:r w:rsidDel="00F63CA9">
          <w:rPr>
            <w:rFonts w:ascii="Times New Roman" w:hAnsi="Times New Roman" w:cs="Times New Roman"/>
            <w:b/>
            <w:sz w:val="24"/>
            <w:szCs w:val="24"/>
          </w:rPr>
          <w:delText>S</w:delText>
        </w:r>
        <w:r w:rsidRPr="000E143C" w:rsidDel="00F63CA9">
          <w:rPr>
            <w:rFonts w:ascii="Times New Roman" w:hAnsi="Times New Roman" w:cs="Times New Roman"/>
            <w:b/>
            <w:sz w:val="24"/>
            <w:szCs w:val="24"/>
          </w:rPr>
          <w:delText>1</w:delText>
        </w:r>
      </w:del>
      <w:ins w:id="1" w:author="Hayoung Choi" w:date="2016-10-14T19:09:00Z">
        <w:r w:rsidR="00F63CA9">
          <w:rPr>
            <w:rFonts w:ascii="Times New Roman" w:hAnsi="Times New Roman" w:cs="Times New Roman"/>
            <w:b/>
            <w:sz w:val="24"/>
            <w:szCs w:val="24"/>
          </w:rPr>
          <w:t>A</w:t>
        </w:r>
      </w:ins>
      <w:r w:rsidRPr="000E143C">
        <w:rPr>
          <w:rFonts w:ascii="Times New Roman" w:hAnsi="Times New Roman" w:cs="Times New Roman"/>
          <w:b/>
          <w:sz w:val="24"/>
          <w:szCs w:val="24"/>
        </w:rPr>
        <w:t xml:space="preserve">. Baseline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0E143C">
        <w:rPr>
          <w:rFonts w:ascii="Times New Roman" w:hAnsi="Times New Roman" w:cs="Times New Roman"/>
          <w:b/>
          <w:sz w:val="24"/>
          <w:szCs w:val="24"/>
        </w:rPr>
        <w:t xml:space="preserve">haracteristics of </w:t>
      </w:r>
      <w:r>
        <w:rPr>
          <w:rFonts w:ascii="Times New Roman" w:hAnsi="Times New Roman" w:cs="Times New Roman"/>
          <w:b/>
          <w:sz w:val="24"/>
          <w:szCs w:val="24"/>
        </w:rPr>
        <w:t>33</w:t>
      </w:r>
      <w:r w:rsidRPr="000E143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0E143C">
        <w:rPr>
          <w:rFonts w:ascii="Times New Roman" w:hAnsi="Times New Roman" w:cs="Times New Roman"/>
          <w:b/>
          <w:sz w:val="24"/>
          <w:szCs w:val="24"/>
        </w:rPr>
        <w:t xml:space="preserve">atients with </w:t>
      </w:r>
      <w:r>
        <w:rPr>
          <w:rFonts w:ascii="Times New Roman" w:hAnsi="Times New Roman" w:cs="Times New Roman"/>
          <w:b/>
          <w:sz w:val="24"/>
          <w:szCs w:val="24"/>
        </w:rPr>
        <w:t xml:space="preserve">Non-lymphocyte-, Non-neutrophil-predominant </w:t>
      </w:r>
      <w:r>
        <w:rPr>
          <w:rFonts w:ascii="Times New Roman" w:eastAsia="맑은 고딕" w:hAnsi="Times New Roman" w:cs="Times New Roman"/>
          <w:b/>
          <w:color w:val="000000"/>
          <w:kern w:val="2"/>
          <w:sz w:val="24"/>
          <w:szCs w:val="24"/>
        </w:rPr>
        <w:t>P</w:t>
      </w:r>
      <w:r w:rsidRPr="000E143C">
        <w:rPr>
          <w:rFonts w:ascii="Times New Roman" w:eastAsia="맑은 고딕" w:hAnsi="Times New Roman" w:cs="Times New Roman"/>
          <w:b/>
          <w:color w:val="000000"/>
          <w:kern w:val="2"/>
          <w:sz w:val="24"/>
          <w:szCs w:val="24"/>
        </w:rPr>
        <w:t>leural TB</w:t>
      </w:r>
      <w:r w:rsidRPr="000E143C">
        <w:rPr>
          <w:rFonts w:ascii="Times New Roman" w:eastAsia="맑은 고딕" w:hAnsi="Times New Roman" w:cs="Times New Roman" w:hint="eastAsia"/>
          <w:b/>
          <w:color w:val="000000"/>
          <w:kern w:val="2"/>
          <w:sz w:val="24"/>
          <w:szCs w:val="24"/>
        </w:rPr>
        <w:t>.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5244"/>
      </w:tblGrid>
      <w:tr w:rsidR="00C31D7B" w:rsidRPr="00527D70" w14:paraId="3D59CDD6" w14:textId="77777777" w:rsidTr="00DB7154">
        <w:trPr>
          <w:trHeight w:val="707"/>
        </w:trPr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DD3DAB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938391" w14:textId="77777777" w:rsidR="00C31D7B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527D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  <w:r w:rsidRPr="00527D7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1C2B1F3B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umber</w:t>
            </w:r>
            <w:r w:rsidRPr="00527D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, median (IQR)</w:t>
            </w:r>
          </w:p>
        </w:tc>
      </w:tr>
      <w:tr w:rsidR="00C31D7B" w:rsidRPr="00527D70" w14:paraId="518AF8F3" w14:textId="77777777" w:rsidTr="00DB7154">
        <w:trPr>
          <w:trHeight w:val="59"/>
        </w:trPr>
        <w:tc>
          <w:tcPr>
            <w:tcW w:w="393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93A5572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5244" w:type="dxa"/>
            <w:tcBorders>
              <w:top w:val="single" w:sz="4" w:space="0" w:color="auto"/>
              <w:right w:val="nil"/>
            </w:tcBorders>
            <w:vAlign w:val="center"/>
          </w:tcPr>
          <w:p w14:paraId="0DECD3EE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D7B" w:rsidRPr="00527D70" w14:paraId="4BDDB3D8" w14:textId="77777777" w:rsidTr="00DB7154">
        <w:trPr>
          <w:trHeight w:val="59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5B7D518D" w14:textId="77777777" w:rsidR="00C31D7B" w:rsidRPr="00527D70" w:rsidRDefault="00C31D7B" w:rsidP="00DB7154">
            <w:pPr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71AE6ECD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1D7B" w:rsidRPr="00527D70" w14:paraId="7A216AF7" w14:textId="77777777" w:rsidTr="00DB7154">
        <w:trPr>
          <w:trHeight w:val="59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13494B99" w14:textId="77777777" w:rsidR="00C31D7B" w:rsidRPr="00527D70" w:rsidRDefault="00C31D7B" w:rsidP="00DB7154">
            <w:pPr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7DE5F628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-7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1D7B" w:rsidRPr="00527D70" w14:paraId="6927BBA2" w14:textId="77777777" w:rsidTr="00DB7154">
        <w:trPr>
          <w:trHeight w:val="59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6F119178" w14:textId="77777777" w:rsidR="00C31D7B" w:rsidRPr="00527D70" w:rsidRDefault="00C31D7B" w:rsidP="00DB7154">
            <w:pPr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527D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10069FA8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-23.6)</w:t>
            </w:r>
          </w:p>
        </w:tc>
      </w:tr>
      <w:tr w:rsidR="00C31D7B" w:rsidRPr="00527D70" w14:paraId="5DD3DE6E" w14:textId="77777777" w:rsidTr="00DB7154">
        <w:trPr>
          <w:trHeight w:val="69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34561A42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663A18BC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D7B" w:rsidRPr="00527D70" w14:paraId="002F51AE" w14:textId="77777777" w:rsidTr="00DB7154">
        <w:trPr>
          <w:trHeight w:val="69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2408FEA6" w14:textId="77777777" w:rsidR="00C31D7B" w:rsidRPr="00527D70" w:rsidRDefault="00C31D7B" w:rsidP="00DB7154">
            <w:pPr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iabetes mellitus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081DF43C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1D7B" w:rsidRPr="00527D70" w14:paraId="441B9A9F" w14:textId="77777777" w:rsidTr="00DB7154">
        <w:trPr>
          <w:trHeight w:val="69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325D364F" w14:textId="77777777" w:rsidR="00C31D7B" w:rsidRPr="00527D70" w:rsidRDefault="00C31D7B" w:rsidP="00DB7154">
            <w:pPr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hronic kidney disease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3CF95416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1D7B" w:rsidRPr="00527D70" w14:paraId="20715B9A" w14:textId="77777777" w:rsidTr="00DB7154">
        <w:trPr>
          <w:trHeight w:val="78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72079C4D" w14:textId="77777777" w:rsidR="00C31D7B" w:rsidRPr="00527D70" w:rsidRDefault="00C31D7B" w:rsidP="00DB7154">
            <w:pPr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29042E4F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1D7B" w:rsidRPr="00527D70" w14:paraId="2AB84EB1" w14:textId="77777777" w:rsidTr="00DB7154">
        <w:trPr>
          <w:trHeight w:val="163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37D3E0B0" w14:textId="77777777" w:rsidR="00C31D7B" w:rsidRPr="00527D70" w:rsidRDefault="00C31D7B" w:rsidP="00DB7154">
            <w:pPr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Hematologic disease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565F8D30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1D7B" w:rsidRPr="00527D70" w14:paraId="0612952D" w14:textId="77777777" w:rsidTr="00DB7154">
        <w:trPr>
          <w:trHeight w:val="126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7BAFB77C" w14:textId="77777777" w:rsidR="00C31D7B" w:rsidRPr="00527D70" w:rsidRDefault="00C31D7B" w:rsidP="00DB7154">
            <w:pPr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Rheumatologic disease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1F1F126D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1D7B" w:rsidRPr="00527D70" w14:paraId="7072B8A5" w14:textId="77777777" w:rsidTr="00DB7154">
        <w:trPr>
          <w:trHeight w:val="88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11F18DF5" w14:textId="77777777" w:rsidR="00C31D7B" w:rsidRPr="00527D70" w:rsidRDefault="00C31D7B" w:rsidP="00DB7154">
            <w:pPr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Immunologic therapy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7ADFA2BA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1D7B" w:rsidRPr="00527D70" w14:paraId="5E49B95F" w14:textId="77777777" w:rsidTr="00DB7154">
        <w:trPr>
          <w:trHeight w:val="88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7C22948A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55A9630C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D7B" w:rsidRPr="00527D70" w14:paraId="7D8BF1D5" w14:textId="77777777" w:rsidTr="00DB7154">
        <w:trPr>
          <w:trHeight w:val="88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4D594E92" w14:textId="77777777" w:rsidR="00C31D7B" w:rsidRPr="001140AF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40AF">
              <w:rPr>
                <w:rFonts w:ascii="Times New Roman" w:hAnsi="Times New Roman" w:cs="Times New Roman"/>
                <w:sz w:val="24"/>
                <w:szCs w:val="24"/>
              </w:rPr>
              <w:t>Fever (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A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˚C</w:t>
            </w:r>
            <w:r w:rsidRPr="001140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762827CE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1D7B" w:rsidRPr="00527D70" w14:paraId="46B8EC3F" w14:textId="77777777" w:rsidTr="00DB7154">
        <w:trPr>
          <w:trHeight w:val="88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7CC97D13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   Cough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58D0361D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1D7B" w:rsidRPr="00527D70" w14:paraId="2498D8E8" w14:textId="77777777" w:rsidTr="00DB7154">
        <w:trPr>
          <w:trHeight w:val="88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3F4C1470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   Sputum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64B8E793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1D7B" w:rsidRPr="00527D70" w14:paraId="59349B14" w14:textId="77777777" w:rsidTr="00DB7154">
        <w:trPr>
          <w:trHeight w:val="88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16C60258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   Pleuritic chest pain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45549713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1D7B" w:rsidRPr="00527D70" w14:paraId="299A3468" w14:textId="77777777" w:rsidTr="00DB7154">
        <w:trPr>
          <w:trHeight w:val="60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522E2CAD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  <w:r w:rsidRPr="009E72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5074BD97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D7B" w:rsidRPr="00527D70" w14:paraId="3542DB4B" w14:textId="77777777" w:rsidTr="00DB7154">
        <w:trPr>
          <w:trHeight w:val="80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1BD93880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   Lung parenchymal lesions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77593B3F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1D7B" w:rsidRPr="00527D70" w14:paraId="01B4F0F8" w14:textId="77777777" w:rsidTr="00DB7154">
        <w:trPr>
          <w:trHeight w:val="80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60E3AC61" w14:textId="77777777" w:rsidR="00C31D7B" w:rsidRPr="00527D70" w:rsidRDefault="00C31D7B" w:rsidP="00DB7154">
            <w:pPr>
              <w:ind w:firstLineChars="193" w:firstLine="46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suspicious of TB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1958E0CE" w14:textId="77777777" w:rsidR="00C31D7B" w:rsidRPr="00527D70" w:rsidDel="00654F5C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D7B" w:rsidRPr="00527D70" w14:paraId="7896EA83" w14:textId="77777777" w:rsidTr="00DB7154">
        <w:trPr>
          <w:trHeight w:val="88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158CFB11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Blood test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5C886BA8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D7B" w:rsidRPr="00527D70" w14:paraId="4BFE5D87" w14:textId="77777777" w:rsidTr="00DB7154">
        <w:trPr>
          <w:trHeight w:val="88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50AFA5AA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   WBC (/µl)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7D73512E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(5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1D7B" w:rsidRPr="00527D70" w14:paraId="7D363499" w14:textId="77777777" w:rsidTr="00DB7154">
        <w:trPr>
          <w:trHeight w:val="88"/>
        </w:trPr>
        <w:tc>
          <w:tcPr>
            <w:tcW w:w="3936" w:type="dxa"/>
            <w:tcBorders>
              <w:left w:val="nil"/>
            </w:tcBorders>
            <w:shd w:val="clear" w:color="auto" w:fill="auto"/>
            <w:vAlign w:val="center"/>
          </w:tcPr>
          <w:p w14:paraId="7856DBA2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   CRP (mg/dl)</w:t>
            </w:r>
          </w:p>
        </w:tc>
        <w:tc>
          <w:tcPr>
            <w:tcW w:w="5244" w:type="dxa"/>
            <w:tcBorders>
              <w:right w:val="nil"/>
            </w:tcBorders>
            <w:vAlign w:val="center"/>
          </w:tcPr>
          <w:p w14:paraId="3734BCA7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(2.5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1D7B" w:rsidRPr="00527D70" w14:paraId="4659800A" w14:textId="77777777" w:rsidTr="00DB7154">
        <w:trPr>
          <w:trHeight w:val="88"/>
        </w:trPr>
        <w:tc>
          <w:tcPr>
            <w:tcW w:w="393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8CBAEF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 xml:space="preserve">    Albumin</w:t>
            </w:r>
          </w:p>
        </w:tc>
        <w:tc>
          <w:tcPr>
            <w:tcW w:w="5244" w:type="dxa"/>
            <w:tcBorders>
              <w:bottom w:val="single" w:sz="4" w:space="0" w:color="auto"/>
              <w:right w:val="nil"/>
            </w:tcBorders>
            <w:vAlign w:val="center"/>
          </w:tcPr>
          <w:p w14:paraId="68EC2522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bCs/>
                <w:sz w:val="24"/>
                <w:szCs w:val="24"/>
              </w:rPr>
              <w:t>3.8 (3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527D70">
              <w:rPr>
                <w:rFonts w:ascii="Times New Roman" w:hAnsi="Times New Roman" w:cs="Times New Roman"/>
                <w:bCs/>
                <w:sz w:val="24"/>
                <w:szCs w:val="24"/>
              </w:rPr>
              <w:t>-4.1)</w:t>
            </w:r>
          </w:p>
        </w:tc>
      </w:tr>
    </w:tbl>
    <w:p w14:paraId="7291CEAE" w14:textId="77777777" w:rsidR="00C31D7B" w:rsidRPr="00527D70" w:rsidRDefault="00C31D7B" w:rsidP="00C31D7B">
      <w:pPr>
        <w:spacing w:before="100"/>
        <w:rPr>
          <w:rFonts w:ascii="Times New Roman" w:hAnsi="Times New Roman" w:cs="Times New Roman"/>
          <w:sz w:val="24"/>
          <w:szCs w:val="24"/>
        </w:rPr>
      </w:pPr>
      <w:r w:rsidRPr="00527D70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7D70">
        <w:rPr>
          <w:rFonts w:ascii="Times New Roman" w:hAnsi="Times New Roman" w:cs="Times New Roman"/>
          <w:sz w:val="24"/>
          <w:szCs w:val="24"/>
        </w:rPr>
        <w:t xml:space="preserve"> interquartile range; T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7D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uberculo</w:t>
      </w:r>
      <w:r w:rsidRPr="00527D7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527D70">
        <w:rPr>
          <w:rFonts w:ascii="Times New Roman" w:hAnsi="Times New Roman" w:cs="Times New Roman"/>
          <w:sz w:val="24"/>
          <w:szCs w:val="24"/>
        </w:rPr>
        <w:t>; BM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7D70">
        <w:rPr>
          <w:rFonts w:ascii="Times New Roman" w:hAnsi="Times New Roman" w:cs="Times New Roman"/>
          <w:sz w:val="24"/>
          <w:szCs w:val="24"/>
        </w:rPr>
        <w:t xml:space="preserve"> body mass index; C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7D70">
        <w:rPr>
          <w:rFonts w:ascii="Times New Roman" w:hAnsi="Times New Roman" w:cs="Times New Roman"/>
          <w:sz w:val="24"/>
          <w:szCs w:val="24"/>
        </w:rPr>
        <w:t xml:space="preserve"> computed tomography; WB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7D70">
        <w:rPr>
          <w:rFonts w:ascii="Times New Roman" w:hAnsi="Times New Roman" w:cs="Times New Roman"/>
          <w:sz w:val="24"/>
          <w:szCs w:val="24"/>
        </w:rPr>
        <w:t xml:space="preserve"> white blood cell; CR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7D70">
        <w:rPr>
          <w:rFonts w:ascii="Times New Roman" w:hAnsi="Times New Roman" w:cs="Times New Roman"/>
          <w:sz w:val="24"/>
          <w:szCs w:val="24"/>
        </w:rPr>
        <w:t xml:space="preserve"> C-reactive protein</w:t>
      </w:r>
    </w:p>
    <w:p w14:paraId="5EB2DB40" w14:textId="77777777" w:rsidR="00C31D7B" w:rsidRPr="003D6B64" w:rsidRDefault="00C31D7B" w:rsidP="00C31D7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31D7B" w:rsidRPr="003D6B64" w:rsidSect="00760453">
          <w:pgSz w:w="11906" w:h="16838"/>
          <w:pgMar w:top="1440" w:right="1440" w:bottom="1699" w:left="1440" w:header="850" w:footer="994" w:gutter="0"/>
          <w:cols w:space="425"/>
          <w:docGrid w:linePitch="360"/>
        </w:sectPr>
      </w:pPr>
      <w:r w:rsidRPr="008C13F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diologic findings were</w:t>
      </w:r>
      <w:r w:rsidRPr="004446CA">
        <w:rPr>
          <w:rFonts w:ascii="Times New Roman" w:hAnsi="Times New Roman" w:cs="Times New Roman"/>
          <w:sz w:val="24"/>
          <w:szCs w:val="24"/>
        </w:rPr>
        <w:t xml:space="preserve"> evaluat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4446CA">
        <w:rPr>
          <w:rFonts w:ascii="Times New Roman" w:hAnsi="Times New Roman" w:cs="Times New Roman"/>
          <w:sz w:val="24"/>
          <w:szCs w:val="24"/>
        </w:rPr>
        <w:t xml:space="preserve"> chest CT or chest X-ra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9211A0" w14:textId="0A138AF3" w:rsidR="00C31D7B" w:rsidRPr="000E143C" w:rsidRDefault="00C31D7B" w:rsidP="00C31D7B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0E143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del w:id="2" w:author="Hayoung Choi" w:date="2016-10-14T19:09:00Z">
        <w:r w:rsidDel="00F63CA9">
          <w:rPr>
            <w:rFonts w:ascii="Times New Roman" w:hAnsi="Times New Roman" w:cs="Times New Roman"/>
            <w:b/>
            <w:sz w:val="24"/>
            <w:szCs w:val="24"/>
          </w:rPr>
          <w:delText>S</w:delText>
        </w:r>
        <w:r w:rsidRPr="000E143C" w:rsidDel="00F63CA9">
          <w:rPr>
            <w:rFonts w:ascii="Times New Roman" w:hAnsi="Times New Roman" w:cs="Times New Roman"/>
            <w:b/>
            <w:sz w:val="24"/>
            <w:szCs w:val="24"/>
          </w:rPr>
          <w:delText>2</w:delText>
        </w:r>
      </w:del>
      <w:ins w:id="3" w:author="Hayoung Choi" w:date="2016-10-14T19:09:00Z">
        <w:r w:rsidR="00F63CA9">
          <w:rPr>
            <w:rFonts w:ascii="Times New Roman" w:hAnsi="Times New Roman" w:cs="Times New Roman"/>
            <w:b/>
            <w:sz w:val="24"/>
            <w:szCs w:val="24"/>
          </w:rPr>
          <w:t>B</w:t>
        </w:r>
      </w:ins>
      <w:r w:rsidRPr="000E143C">
        <w:rPr>
          <w:rFonts w:ascii="Times New Roman" w:hAnsi="Times New Roman" w:cs="Times New Roman"/>
          <w:b/>
          <w:sz w:val="24"/>
          <w:szCs w:val="24"/>
        </w:rPr>
        <w:t xml:space="preserve">. Pleural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0E143C">
        <w:rPr>
          <w:rFonts w:ascii="Times New Roman" w:hAnsi="Times New Roman" w:cs="Times New Roman"/>
          <w:b/>
          <w:sz w:val="24"/>
          <w:szCs w:val="24"/>
        </w:rPr>
        <w:t xml:space="preserve">luid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0E143C">
        <w:rPr>
          <w:rFonts w:ascii="Times New Roman" w:hAnsi="Times New Roman" w:cs="Times New Roman"/>
          <w:b/>
          <w:sz w:val="24"/>
          <w:szCs w:val="24"/>
        </w:rPr>
        <w:t xml:space="preserve">nalysi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Pr="000E143C">
        <w:rPr>
          <w:rFonts w:ascii="Times New Roman" w:hAnsi="Times New Roman" w:cs="Times New Roman"/>
          <w:b/>
          <w:sz w:val="24"/>
          <w:szCs w:val="24"/>
        </w:rPr>
        <w:t xml:space="preserve">Microbiological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0E143C">
        <w:rPr>
          <w:rFonts w:ascii="Times New Roman" w:hAnsi="Times New Roman" w:cs="Times New Roman"/>
          <w:b/>
          <w:sz w:val="24"/>
          <w:szCs w:val="24"/>
        </w:rPr>
        <w:t xml:space="preserve">haracteristics of </w:t>
      </w:r>
      <w:r>
        <w:rPr>
          <w:rFonts w:ascii="Times New Roman" w:hAnsi="Times New Roman" w:cs="Times New Roman"/>
          <w:b/>
          <w:sz w:val="24"/>
          <w:szCs w:val="24"/>
        </w:rPr>
        <w:t>33</w:t>
      </w:r>
      <w:r w:rsidRPr="000E143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0E143C">
        <w:rPr>
          <w:rFonts w:ascii="Times New Roman" w:hAnsi="Times New Roman" w:cs="Times New Roman"/>
          <w:b/>
          <w:sz w:val="24"/>
          <w:szCs w:val="24"/>
        </w:rPr>
        <w:t xml:space="preserve">atients with </w:t>
      </w:r>
      <w:r>
        <w:rPr>
          <w:rFonts w:ascii="Times New Roman" w:hAnsi="Times New Roman" w:cs="Times New Roman"/>
          <w:b/>
          <w:sz w:val="24"/>
          <w:szCs w:val="24"/>
        </w:rPr>
        <w:t xml:space="preserve">Non-lymphocyte-, Non-neutrophil-predominant </w:t>
      </w:r>
      <w:r>
        <w:rPr>
          <w:rFonts w:ascii="Times New Roman" w:eastAsia="맑은 고딕" w:hAnsi="Times New Roman" w:cs="Times New Roman"/>
          <w:b/>
          <w:color w:val="000000"/>
          <w:kern w:val="2"/>
          <w:sz w:val="24"/>
          <w:szCs w:val="24"/>
        </w:rPr>
        <w:t>P</w:t>
      </w:r>
      <w:r w:rsidRPr="000E143C">
        <w:rPr>
          <w:rFonts w:ascii="Times New Roman" w:eastAsia="맑은 고딕" w:hAnsi="Times New Roman" w:cs="Times New Roman"/>
          <w:b/>
          <w:color w:val="000000"/>
          <w:kern w:val="2"/>
          <w:sz w:val="24"/>
          <w:szCs w:val="24"/>
        </w:rPr>
        <w:t>leural TB</w:t>
      </w:r>
      <w:r w:rsidRPr="000E143C">
        <w:rPr>
          <w:rFonts w:ascii="Times New Roman" w:eastAsia="맑은 고딕" w:hAnsi="Times New Roman" w:cs="Times New Roman" w:hint="eastAsia"/>
          <w:b/>
          <w:color w:val="000000"/>
          <w:kern w:val="2"/>
          <w:sz w:val="24"/>
          <w:szCs w:val="24"/>
        </w:rPr>
        <w:t>.</w:t>
      </w:r>
    </w:p>
    <w:tbl>
      <w:tblPr>
        <w:tblW w:w="8931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4536"/>
      </w:tblGrid>
      <w:tr w:rsidR="00C31D7B" w:rsidRPr="00527D70" w14:paraId="08F47ED3" w14:textId="77777777" w:rsidTr="00DB7154">
        <w:trPr>
          <w:trHeight w:val="875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AE5C5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D6459" w14:textId="77777777" w:rsidR="00C31D7B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527D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  <w:r w:rsidRPr="00527D7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</w:p>
          <w:p w14:paraId="59CF837F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bCs/>
                <w:sz w:val="24"/>
                <w:szCs w:val="24"/>
              </w:rPr>
              <w:t>median (IQR)</w:t>
            </w:r>
          </w:p>
        </w:tc>
      </w:tr>
      <w:tr w:rsidR="00C31D7B" w:rsidRPr="00527D70" w14:paraId="70C5584C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1668" w14:textId="77777777" w:rsidR="00C31D7B" w:rsidRPr="00527D70" w:rsidRDefault="00C31D7B" w:rsidP="00DB71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14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eur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0E14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ui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E143C">
              <w:rPr>
                <w:rFonts w:ascii="Times New Roman" w:hAnsi="Times New Roman" w:cs="Times New Roman"/>
                <w:b/>
                <w:sz w:val="24"/>
                <w:szCs w:val="24"/>
              </w:rPr>
              <w:t>nalysi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5EA3" w14:textId="77777777" w:rsidR="00C31D7B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31D7B" w:rsidRPr="00527D70" w14:paraId="40356494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94794" w14:textId="77777777" w:rsidR="00C31D7B" w:rsidRPr="00527D70" w:rsidRDefault="00C31D7B" w:rsidP="00DB7154">
            <w:pPr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EF39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3 (7.2-7.3)</w:t>
            </w:r>
          </w:p>
        </w:tc>
      </w:tr>
      <w:tr w:rsidR="00C31D7B" w:rsidRPr="00527D70" w14:paraId="4128FB33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59CE" w14:textId="77777777" w:rsidR="00C31D7B" w:rsidRPr="00527D70" w:rsidRDefault="00C31D7B" w:rsidP="00DB7154">
            <w:pPr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Lymphocytes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1E16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0-43.5)</w:t>
            </w:r>
          </w:p>
        </w:tc>
      </w:tr>
      <w:tr w:rsidR="00C31D7B" w:rsidRPr="00527D70" w14:paraId="0D9A51C0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98C2" w14:textId="77777777" w:rsidR="00C31D7B" w:rsidRPr="00527D70" w:rsidRDefault="00C31D7B" w:rsidP="00DB7154">
            <w:pPr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Neutrophils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4463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 (8-34)</w:t>
            </w:r>
          </w:p>
        </w:tc>
      </w:tr>
      <w:tr w:rsidR="00C31D7B" w:rsidRPr="00527D70" w14:paraId="081C9DC3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E6AC" w14:textId="77777777" w:rsidR="00C31D7B" w:rsidRPr="00527D70" w:rsidRDefault="00C31D7B" w:rsidP="00DB7154">
            <w:pPr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 cells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4FF8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2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-58.5)</w:t>
            </w:r>
          </w:p>
        </w:tc>
      </w:tr>
      <w:tr w:rsidR="00C31D7B" w:rsidRPr="00527D70" w14:paraId="147B4224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EBF3" w14:textId="77777777" w:rsidR="00C31D7B" w:rsidRPr="00527D70" w:rsidRDefault="00C31D7B" w:rsidP="00DB7154">
            <w:pPr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WBC (/µL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A643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,670 (1,000-5,805)</w:t>
            </w:r>
          </w:p>
        </w:tc>
      </w:tr>
      <w:tr w:rsidR="00C31D7B" w:rsidRPr="00527D70" w14:paraId="3E31E1B0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24D6" w14:textId="77777777" w:rsidR="00C31D7B" w:rsidRPr="00527D70" w:rsidRDefault="00C31D7B" w:rsidP="00DB7154">
            <w:pPr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ADA (IU/L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03B3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4.5 (55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97.9)</w:t>
            </w:r>
          </w:p>
        </w:tc>
      </w:tr>
      <w:tr w:rsidR="00C31D7B" w:rsidRPr="00527D70" w14:paraId="55109987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F9ED" w14:textId="77777777" w:rsidR="00C31D7B" w:rsidRPr="00527D70" w:rsidRDefault="00C31D7B" w:rsidP="00DB7154">
            <w:pPr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LDH (U/L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BC88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48 (613.5-1019.5)</w:t>
            </w:r>
          </w:p>
        </w:tc>
      </w:tr>
      <w:tr w:rsidR="00C31D7B" w:rsidRPr="00527D70" w14:paraId="7AD28961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AE00" w14:textId="77777777" w:rsidR="00C31D7B" w:rsidRPr="00527D70" w:rsidRDefault="00C31D7B" w:rsidP="00DB7154">
            <w:pPr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Protein (mg/dL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2DAA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5 (4.1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2)</w:t>
            </w:r>
          </w:p>
        </w:tc>
      </w:tr>
      <w:tr w:rsidR="00C31D7B" w:rsidRPr="00527D70" w14:paraId="3321E35D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3809" w14:textId="77777777" w:rsidR="00C31D7B" w:rsidRPr="00527D70" w:rsidRDefault="00C31D7B" w:rsidP="00DB7154">
            <w:pPr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9D65" w14:textId="77777777" w:rsidR="00C31D7B" w:rsidRPr="00527D70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9 (83.5-122.5)</w:t>
            </w:r>
          </w:p>
        </w:tc>
      </w:tr>
      <w:tr w:rsidR="00C31D7B" w:rsidRPr="00527D70" w14:paraId="7952BACB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3F0D" w14:textId="77777777" w:rsidR="00C31D7B" w:rsidRPr="00527D70" w:rsidRDefault="00C31D7B" w:rsidP="00DB7154">
            <w:pPr>
              <w:ind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crobiological C</w:t>
            </w:r>
            <w:r w:rsidRPr="000E143C">
              <w:rPr>
                <w:rFonts w:ascii="Times New Roman" w:hAnsi="Times New Roman" w:cs="Times New Roman"/>
                <w:b/>
                <w:sz w:val="24"/>
                <w:szCs w:val="24"/>
              </w:rPr>
              <w:t>haracteristi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AE83" w14:textId="77777777" w:rsidR="00C31D7B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31D7B" w:rsidRPr="00527D70" w14:paraId="5158AC0A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EA77" w14:textId="77777777" w:rsidR="00C31D7B" w:rsidRPr="00527D70" w:rsidRDefault="00C31D7B" w:rsidP="00DB7154">
            <w:pPr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C6A7" w14:textId="77777777" w:rsidR="00C31D7B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31D7B" w:rsidRPr="00527D70" w14:paraId="2E44B6DE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CDE63" w14:textId="77777777" w:rsidR="00C31D7B" w:rsidRPr="00527D70" w:rsidRDefault="00C31D7B" w:rsidP="00DB7154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AFB sta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653D" w14:textId="77777777" w:rsidR="00C31D7B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 (24.2)</w:t>
            </w:r>
          </w:p>
        </w:tc>
      </w:tr>
      <w:tr w:rsidR="00C31D7B" w:rsidRPr="00527D70" w14:paraId="7D898BE3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3718" w14:textId="77777777" w:rsidR="00C31D7B" w:rsidRPr="00527D70" w:rsidRDefault="00C31D7B" w:rsidP="00DB7154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6265" w14:textId="77777777" w:rsidR="00C31D7B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 (48.5)</w:t>
            </w:r>
          </w:p>
        </w:tc>
      </w:tr>
      <w:tr w:rsidR="00C31D7B" w:rsidRPr="00527D70" w14:paraId="653AEF76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8372" w14:textId="77777777" w:rsidR="00C31D7B" w:rsidRPr="00527D70" w:rsidRDefault="00C31D7B" w:rsidP="00DB7154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TB-PC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692E" w14:textId="77777777" w:rsidR="00C31D7B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 (12.1)</w:t>
            </w:r>
          </w:p>
        </w:tc>
      </w:tr>
      <w:tr w:rsidR="00C31D7B" w:rsidRPr="00527D70" w14:paraId="07B6A599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17555" w14:textId="77777777" w:rsidR="00C31D7B" w:rsidRPr="00527D70" w:rsidRDefault="00C31D7B" w:rsidP="00DB7154">
            <w:pPr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1432" w14:textId="77777777" w:rsidR="00C31D7B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31D7B" w:rsidRPr="00527D70" w14:paraId="6D9A2992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937C" w14:textId="77777777" w:rsidR="00C31D7B" w:rsidRPr="00527D70" w:rsidRDefault="00C31D7B" w:rsidP="00DB7154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AFB sta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B8AA" w14:textId="77777777" w:rsidR="00C31D7B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 (3.0)</w:t>
            </w:r>
          </w:p>
        </w:tc>
      </w:tr>
      <w:tr w:rsidR="00C31D7B" w:rsidRPr="00527D70" w14:paraId="2E5107FC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C1BF" w14:textId="77777777" w:rsidR="00C31D7B" w:rsidRPr="00527D70" w:rsidRDefault="00C31D7B" w:rsidP="00DB7154">
            <w:pPr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9208" w14:textId="77777777" w:rsidR="00C31D7B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 (45.5)</w:t>
            </w:r>
          </w:p>
        </w:tc>
      </w:tr>
      <w:tr w:rsidR="00C31D7B" w:rsidRPr="00527D70" w14:paraId="413B2D63" w14:textId="77777777" w:rsidTr="00DB7154">
        <w:trPr>
          <w:trHeight w:hRule="exact" w:val="567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C2888" w14:textId="77777777" w:rsidR="00C31D7B" w:rsidRPr="00527D70" w:rsidRDefault="00C31D7B" w:rsidP="00DB7154">
            <w:pPr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7D70">
              <w:rPr>
                <w:rFonts w:ascii="Times New Roman" w:hAnsi="Times New Roman" w:cs="Times New Roman"/>
                <w:sz w:val="24"/>
                <w:szCs w:val="24"/>
              </w:rPr>
              <w:t>TB-PC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BEF60" w14:textId="77777777" w:rsidR="00C31D7B" w:rsidRDefault="00C31D7B" w:rsidP="00DB71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 (18.2)</w:t>
            </w:r>
          </w:p>
        </w:tc>
      </w:tr>
    </w:tbl>
    <w:p w14:paraId="1648FDF1" w14:textId="77777777" w:rsidR="00C31D7B" w:rsidRDefault="00C31D7B" w:rsidP="00C31D7B">
      <w:pPr>
        <w:rPr>
          <w:rFonts w:ascii="Times New Roman" w:hAnsi="Times New Roman" w:cs="Times New Roman"/>
          <w:sz w:val="24"/>
          <w:szCs w:val="24"/>
        </w:rPr>
      </w:pPr>
      <w:r w:rsidRPr="00527D70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7D70">
        <w:rPr>
          <w:rFonts w:ascii="Times New Roman" w:hAnsi="Times New Roman" w:cs="Times New Roman"/>
          <w:sz w:val="24"/>
          <w:szCs w:val="24"/>
        </w:rPr>
        <w:t xml:space="preserve"> interquartile range; TB</w:t>
      </w:r>
      <w:r>
        <w:rPr>
          <w:rFonts w:ascii="Times New Roman" w:hAnsi="Times New Roman" w:cs="Times New Roman"/>
          <w:sz w:val="24"/>
          <w:szCs w:val="24"/>
        </w:rPr>
        <w:t>, tuberculosis</w:t>
      </w:r>
      <w:r w:rsidRPr="00527D70">
        <w:rPr>
          <w:rFonts w:ascii="Times New Roman" w:hAnsi="Times New Roman" w:cs="Times New Roman"/>
          <w:sz w:val="24"/>
          <w:szCs w:val="24"/>
        </w:rPr>
        <w:t>; WB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7D70">
        <w:rPr>
          <w:rFonts w:ascii="Times New Roman" w:hAnsi="Times New Roman" w:cs="Times New Roman"/>
          <w:sz w:val="24"/>
          <w:szCs w:val="24"/>
        </w:rPr>
        <w:t xml:space="preserve"> white blood cell; AD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56A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enosine deaminase; LDH,</w:t>
      </w:r>
      <w:r w:rsidRPr="00527D70">
        <w:rPr>
          <w:rFonts w:ascii="Times New Roman" w:hAnsi="Times New Roman" w:cs="Times New Roman"/>
          <w:sz w:val="24"/>
          <w:szCs w:val="24"/>
        </w:rPr>
        <w:t xml:space="preserve"> lactate dehydrogen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527D70">
        <w:rPr>
          <w:rFonts w:ascii="Times New Roman" w:hAnsi="Times New Roman" w:cs="Times New Roman"/>
          <w:sz w:val="24"/>
          <w:szCs w:val="24"/>
        </w:rPr>
        <w:t xml:space="preserve"> AF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27D70">
        <w:rPr>
          <w:rFonts w:ascii="Times New Roman" w:hAnsi="Times New Roman" w:cs="Times New Roman"/>
          <w:sz w:val="24"/>
          <w:szCs w:val="24"/>
        </w:rPr>
        <w:t>acid-fast bacilli; PC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7D70">
        <w:rPr>
          <w:rFonts w:ascii="Times New Roman" w:hAnsi="Times New Roman" w:cs="Times New Roman"/>
          <w:sz w:val="24"/>
          <w:szCs w:val="24"/>
        </w:rPr>
        <w:t xml:space="preserve"> polymerase chain reaction</w:t>
      </w:r>
    </w:p>
    <w:p w14:paraId="600BEA39" w14:textId="77777777" w:rsidR="00C31D7B" w:rsidRDefault="00C31D7B" w:rsidP="00BB6B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C31D7B" w:rsidSect="00C31D7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7873E1E" w14:textId="7B6183DB" w:rsidR="00BB6B9F" w:rsidRDefault="00BB6B9F" w:rsidP="00BB6B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608B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692F1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del w:id="4" w:author="Hayoung Choi" w:date="2016-10-14T19:09:00Z">
        <w:r w:rsidR="00692F13" w:rsidDel="00F63CA9">
          <w:rPr>
            <w:rFonts w:ascii="Times New Roman" w:hAnsi="Times New Roman" w:cs="Times New Roman" w:hint="eastAsia"/>
            <w:b/>
            <w:sz w:val="24"/>
            <w:szCs w:val="24"/>
          </w:rPr>
          <w:delText>S1</w:delText>
        </w:r>
      </w:del>
      <w:ins w:id="5" w:author="Hayoung Choi" w:date="2016-10-14T19:09:00Z">
        <w:r w:rsidR="00F63CA9">
          <w:rPr>
            <w:rFonts w:ascii="Times New Roman" w:hAnsi="Times New Roman" w:cs="Times New Roman"/>
            <w:b/>
            <w:sz w:val="24"/>
            <w:szCs w:val="24"/>
          </w:rPr>
          <w:t>A</w:t>
        </w:r>
      </w:ins>
      <w:bookmarkStart w:id="6" w:name="_GoBack"/>
      <w:bookmarkEnd w:id="6"/>
      <w:r w:rsidRPr="0074608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Diagnostic yields of </w:t>
      </w:r>
      <w:r w:rsidR="000128F0">
        <w:rPr>
          <w:rFonts w:ascii="Times New Roman" w:hAnsi="Times New Roman" w:cs="Times New Roman"/>
          <w:sz w:val="24"/>
          <w:szCs w:val="24"/>
        </w:rPr>
        <w:t xml:space="preserve">cultures from (A) </w:t>
      </w:r>
      <w:r>
        <w:rPr>
          <w:rFonts w:ascii="Times New Roman" w:hAnsi="Times New Roman" w:cs="Times New Roman" w:hint="eastAsia"/>
          <w:sz w:val="24"/>
          <w:szCs w:val="24"/>
        </w:rPr>
        <w:t>sput</w:t>
      </w:r>
      <w:r w:rsidR="000128F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0128F0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 w:hint="eastAsia"/>
          <w:sz w:val="24"/>
          <w:szCs w:val="24"/>
        </w:rPr>
        <w:t>pleural effusion</w:t>
      </w:r>
      <w:r w:rsidR="000128F0">
        <w:rPr>
          <w:rFonts w:ascii="Times New Roman" w:hAnsi="Times New Roman" w:cs="Times New Roman"/>
          <w:sz w:val="24"/>
          <w:szCs w:val="24"/>
        </w:rPr>
        <w:t>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28F0">
        <w:rPr>
          <w:rFonts w:ascii="Times New Roman" w:hAnsi="Times New Roman" w:cs="Times New Roman"/>
          <w:sz w:val="24"/>
          <w:szCs w:val="24"/>
        </w:rPr>
        <w:t xml:space="preserve">Y-axis indicates percentage of patients with lymphocyte-predominant (black bars) and neutrophil-predominant (hatched bars) TB pleurisy for each category of culture results. X-axis indicates (+) positive MTB growth in liquid and/or solid media, or (-) no growth detected. </w:t>
      </w:r>
    </w:p>
    <w:p w14:paraId="79C20FAC" w14:textId="77777777" w:rsidR="0077647F" w:rsidRDefault="0077647F" w:rsidP="00BB6B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934C75" w14:textId="3F78F071" w:rsidR="00E52244" w:rsidRDefault="0077647F">
      <w:r>
        <w:rPr>
          <w:noProof/>
        </w:rPr>
        <w:drawing>
          <wp:inline distT="0" distB="0" distL="0" distR="0" wp14:anchorId="1DAD046E" wp14:editId="5DF0CBAA">
            <wp:extent cx="8707716" cy="33147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707716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2244" w:rsidSect="00C31D7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263A4D" w14:textId="77777777" w:rsidR="000A462C" w:rsidRDefault="000A462C" w:rsidP="00E52244">
      <w:r>
        <w:separator/>
      </w:r>
    </w:p>
  </w:endnote>
  <w:endnote w:type="continuationSeparator" w:id="0">
    <w:p w14:paraId="16D78684" w14:textId="77777777" w:rsidR="000A462C" w:rsidRDefault="000A462C" w:rsidP="00E52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chin">
    <w:altName w:val="Trebuchet MS"/>
    <w:charset w:val="00"/>
    <w:family w:val="auto"/>
    <w:pitch w:val="variable"/>
    <w:sig w:usb0="00000001" w:usb1="4000004A" w:usb2="00000000" w:usb3="00000000" w:csb0="00000007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451B2A" w14:textId="77777777" w:rsidR="000A462C" w:rsidRDefault="000A462C" w:rsidP="00E52244">
      <w:r>
        <w:separator/>
      </w:r>
    </w:p>
  </w:footnote>
  <w:footnote w:type="continuationSeparator" w:id="0">
    <w:p w14:paraId="68F0BD8C" w14:textId="77777777" w:rsidR="000A462C" w:rsidRDefault="000A462C" w:rsidP="00E5224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young Choi">
    <w15:presenceInfo w15:providerId="Windows Live" w15:userId="c8cb7d4b736138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B9F"/>
    <w:rsid w:val="000128F0"/>
    <w:rsid w:val="000928ED"/>
    <w:rsid w:val="000A462C"/>
    <w:rsid w:val="0030389E"/>
    <w:rsid w:val="004675F2"/>
    <w:rsid w:val="00692F13"/>
    <w:rsid w:val="0077647F"/>
    <w:rsid w:val="00783479"/>
    <w:rsid w:val="00834B18"/>
    <w:rsid w:val="008F2284"/>
    <w:rsid w:val="00BB6B9F"/>
    <w:rsid w:val="00C31D7B"/>
    <w:rsid w:val="00D018F8"/>
    <w:rsid w:val="00E52244"/>
    <w:rsid w:val="00F46854"/>
    <w:rsid w:val="00F6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57E80C8E"/>
  <w15:docId w15:val="{6A53D533-20D8-4B0C-9E4B-C75104BE4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3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uiPriority w:val="99"/>
    <w:rsid w:val="00BB6B9F"/>
    <w:pPr>
      <w:autoSpaceDE w:val="0"/>
      <w:autoSpaceDN w:val="0"/>
      <w:adjustRightInd w:val="0"/>
    </w:pPr>
    <w:rPr>
      <w:rFonts w:ascii="Cochin" w:eastAsiaTheme="minorEastAsia" w:hAnsi="Cochin" w:cs="Coch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Char"/>
    <w:uiPriority w:val="11"/>
    <w:qFormat/>
    <w:rsid w:val="000928ED"/>
    <w:pPr>
      <w:autoSpaceDE/>
      <w:autoSpaceDN/>
      <w:adjustRightInd/>
      <w:spacing w:after="60"/>
      <w:jc w:val="center"/>
      <w:outlineLvl w:val="1"/>
    </w:pPr>
    <w:rPr>
      <w:rFonts w:asciiTheme="majorHAnsi" w:eastAsia="돋움" w:hAnsiTheme="majorHAnsi" w:cstheme="majorBidi"/>
      <w:i/>
      <w:iCs/>
      <w:sz w:val="24"/>
      <w:szCs w:val="24"/>
    </w:rPr>
  </w:style>
  <w:style w:type="character" w:customStyle="1" w:styleId="Char">
    <w:name w:val="부제 Char"/>
    <w:basedOn w:val="a0"/>
    <w:link w:val="a3"/>
    <w:uiPriority w:val="11"/>
    <w:rsid w:val="000928ED"/>
    <w:rPr>
      <w:rFonts w:asciiTheme="majorHAnsi" w:eastAsia="돋움" w:hAnsiTheme="majorHAnsi" w:cstheme="majorBidi"/>
      <w:i/>
      <w:iCs/>
      <w:sz w:val="24"/>
      <w:szCs w:val="24"/>
    </w:rPr>
  </w:style>
  <w:style w:type="paragraph" w:styleId="a4">
    <w:name w:val="List Paragraph"/>
    <w:basedOn w:val="a"/>
    <w:uiPriority w:val="34"/>
    <w:qFormat/>
    <w:rsid w:val="000928ED"/>
    <w:pPr>
      <w:autoSpaceDE/>
      <w:autoSpaceDN/>
      <w:adjustRightInd/>
      <w:ind w:leftChars="400" w:left="800"/>
    </w:pPr>
    <w:rPr>
      <w:rFonts w:ascii="Cambria" w:eastAsia="MS Mincho" w:hAnsi="Cambria" w:cs="Times New Roman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E522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52244"/>
    <w:rPr>
      <w:rFonts w:ascii="Cochin" w:eastAsiaTheme="minorEastAsia" w:hAnsi="Cochin" w:cs="Cochin"/>
    </w:rPr>
  </w:style>
  <w:style w:type="paragraph" w:styleId="a6">
    <w:name w:val="footer"/>
    <w:basedOn w:val="a"/>
    <w:link w:val="Char1"/>
    <w:uiPriority w:val="99"/>
    <w:unhideWhenUsed/>
    <w:rsid w:val="00E5224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52244"/>
    <w:rPr>
      <w:rFonts w:ascii="Cochin" w:eastAsiaTheme="minorEastAsia" w:hAnsi="Cochin" w:cs="Cochin"/>
    </w:rPr>
  </w:style>
  <w:style w:type="paragraph" w:styleId="a7">
    <w:name w:val="Balloon Text"/>
    <w:basedOn w:val="a"/>
    <w:link w:val="Char2"/>
    <w:uiPriority w:val="99"/>
    <w:semiHidden/>
    <w:unhideWhenUsed/>
    <w:rsid w:val="00E5224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E52244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128F0"/>
    <w:rPr>
      <w:sz w:val="18"/>
      <w:szCs w:val="18"/>
    </w:rPr>
  </w:style>
  <w:style w:type="paragraph" w:styleId="a9">
    <w:name w:val="annotation text"/>
    <w:basedOn w:val="a"/>
    <w:link w:val="Char3"/>
    <w:uiPriority w:val="99"/>
    <w:semiHidden/>
    <w:unhideWhenUsed/>
    <w:rsid w:val="000128F0"/>
    <w:rPr>
      <w:sz w:val="24"/>
      <w:szCs w:val="24"/>
    </w:rPr>
  </w:style>
  <w:style w:type="character" w:customStyle="1" w:styleId="Char3">
    <w:name w:val="메모 텍스트 Char"/>
    <w:basedOn w:val="a0"/>
    <w:link w:val="a9"/>
    <w:uiPriority w:val="99"/>
    <w:semiHidden/>
    <w:rsid w:val="000128F0"/>
    <w:rPr>
      <w:rFonts w:ascii="Cochin" w:eastAsiaTheme="minorEastAsia" w:hAnsi="Cochin" w:cs="Cochin"/>
      <w:sz w:val="24"/>
      <w:szCs w:val="24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0128F0"/>
    <w:rPr>
      <w:b/>
      <w:bCs/>
      <w:sz w:val="20"/>
      <w:szCs w:val="20"/>
    </w:rPr>
  </w:style>
  <w:style w:type="character" w:customStyle="1" w:styleId="Char4">
    <w:name w:val="메모 주제 Char"/>
    <w:basedOn w:val="Char3"/>
    <w:link w:val="aa"/>
    <w:uiPriority w:val="99"/>
    <w:semiHidden/>
    <w:rsid w:val="000128F0"/>
    <w:rPr>
      <w:rFonts w:ascii="Cochin" w:eastAsiaTheme="minorEastAsia" w:hAnsi="Cochin" w:cs="Cochi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oung Choi</dc:creator>
  <cp:lastModifiedBy>Hayoung Choi</cp:lastModifiedBy>
  <cp:revision>3</cp:revision>
  <dcterms:created xsi:type="dcterms:W3CDTF">2016-10-14T10:08:00Z</dcterms:created>
  <dcterms:modified xsi:type="dcterms:W3CDTF">2016-10-14T10:11:00Z</dcterms:modified>
</cp:coreProperties>
</file>